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Spacing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Appendix B. Items and dimensions </w:t>
      </w:r>
      <w:r>
        <w:rPr/>
        <w:t xml:space="preserve">of care quality indicators </w:t>
      </w:r>
    </w:p>
    <w:tbl>
      <w:tblPr>
        <w:tblW w:w="9750" w:type="dxa"/>
        <w:jc w:val="left"/>
        <w:tblInd w:w="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0"/>
        <w:gridCol w:w="790"/>
        <w:gridCol w:w="7650"/>
      </w:tblGrid>
      <w:tr>
        <w:trPr>
          <w:trHeight w:val="45" w:hRule="atLeast"/>
        </w:trPr>
        <w:tc>
          <w:tcPr>
            <w:tcW w:w="131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nstruct</w:t>
            </w:r>
          </w:p>
        </w:tc>
        <w:tc>
          <w:tcPr>
            <w:tcW w:w="79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de</w:t>
            </w:r>
          </w:p>
        </w:tc>
        <w:tc>
          <w:tcPr>
            <w:tcW w:w="765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tem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re quality</w:t>
            </w:r>
          </w:p>
        </w:tc>
        <w:tc>
          <w:tcPr>
            <w:tcW w:w="79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1</w:t>
            </w:r>
          </w:p>
        </w:tc>
        <w:tc>
          <w:tcPr>
            <w:tcW w:w="765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Polite attitudes of employees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Employees explaining the details to you in health care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3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Employees listening attentively to you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4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Employees understanding and considering your situation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5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The worker's sense of closeness and friendliness to you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6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The hospital knowing your needs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7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Hospital understanding your problems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8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egree of securing advanced medical equipment by hospital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9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egree of securing medical staff with advanced skills and knowledge by the hospital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10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egree of convenience of the facilities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1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egree of cleanliness of employee uniforms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1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Overall cleanliness of the hospital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13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egree of efforts for providing a comfortable and safe environment for patients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14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egree of the feeling that doctors would not make misdiagnoses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15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egree of the feeling that nurses would not make mistakes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16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egree of confidence about the medical proficiency of this hospital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17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ttitudes about not using unnecessary medication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18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egree of efforts for proving appropriate treatment methods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19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easonable medical expenses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20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ppropriateness of cost for medical service provided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2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Appropriateness of care service provided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2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Recognition and efforts for the best treatment by the medical staff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23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Improvement in your medical condition as a result of efforts and treatment by the medical staff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24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egree to which your medical condition has improved after using this hospital care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25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egree to which employees give you explanations to prevent related diseases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Q26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Degree of efforts and willingness by the hospital to prevent you from contracting diseases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ient satisfaction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I am satisfied with the efforts this hospital/clinic makes towards patients 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S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 xml:space="preserve">I am satisfied with the relationship I have with this hospital/clinic 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restart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tient loyalty</w:t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1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I would always visit this hospital for medication and treatment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2</w:t>
            </w:r>
          </w:p>
        </w:tc>
        <w:tc>
          <w:tcPr>
            <w:tcW w:w="7650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I would recommend this hospital to my friends</w:t>
            </w:r>
          </w:p>
        </w:tc>
      </w:tr>
      <w:tr>
        <w:trPr>
          <w:trHeight w:val="45" w:hRule="atLeast"/>
        </w:trPr>
        <w:tc>
          <w:tcPr>
            <w:tcW w:w="131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9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L3</w:t>
            </w:r>
          </w:p>
        </w:tc>
        <w:tc>
          <w:tcPr>
            <w:tcW w:w="765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  <w:lang w:val="en-GB"/>
              </w:rPr>
              <w:t>I am ready to travel extra mile to reach this hospital</w:t>
            </w:r>
          </w:p>
        </w:tc>
      </w:tr>
    </w:tbl>
    <w:p>
      <w:pPr>
        <w:pStyle w:val="Normal"/>
        <w:spacing w:lineRule="auto" w:line="24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Spacing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3-31T03:51:00Z</dcterms:created>
  <dc:creator>HP</dc:creator>
  <dc:description/>
  <cp:keywords/>
  <dc:language>en-US</dc:language>
  <cp:lastModifiedBy>HP</cp:lastModifiedBy>
  <dcterms:modified xsi:type="dcterms:W3CDTF">2020-09-27T07:42:00Z</dcterms:modified>
  <cp:revision>4</cp:revision>
  <dc:subject/>
  <dc:title/>
</cp:coreProperties>
</file>